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00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63"/>
        <w:gridCol w:w="987"/>
        <w:gridCol w:w="677"/>
        <w:gridCol w:w="903"/>
        <w:gridCol w:w="979"/>
        <w:gridCol w:w="786"/>
        <w:gridCol w:w="936"/>
        <w:gridCol w:w="778"/>
        <w:gridCol w:w="1658"/>
        <w:gridCol w:w="979"/>
        <w:gridCol w:w="786"/>
        <w:gridCol w:w="936"/>
        <w:gridCol w:w="778"/>
        <w:gridCol w:w="1658"/>
      </w:tblGrid>
      <w:tr w:rsidR="00533770" w14:paraId="20D2108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3730" w:type="dxa"/>
            <w:gridSpan w:val="4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917948" w14:textId="77777777" w:rsidR="00533770" w:rsidRDefault="00533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5137" w:type="dxa"/>
            <w:gridSpan w:val="5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E6BF0F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uchdown</w:t>
            </w:r>
          </w:p>
        </w:tc>
        <w:tc>
          <w:tcPr>
            <w:tcW w:w="5137" w:type="dxa"/>
            <w:gridSpan w:val="5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3C7E9C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off</w:t>
            </w:r>
          </w:p>
        </w:tc>
      </w:tr>
      <w:tr w:rsidR="00533770" w14:paraId="1E6714F8" w14:textId="77777777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16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D197A9" w14:textId="77777777" w:rsidR="00533770" w:rsidRDefault="00533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98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B40F34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act time</w:t>
            </w:r>
          </w:p>
        </w:tc>
        <w:tc>
          <w:tcPr>
            <w:tcW w:w="6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B80B7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ep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z</w:t>
            </w:r>
          </w:p>
        </w:tc>
        <w:tc>
          <w:tcPr>
            <w:tcW w:w="90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9BC7D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ep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ength</w:t>
            </w:r>
            <w:proofErr w:type="spellEnd"/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4D67A2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distance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8D68FF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angle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01F2DA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unk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angle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CE6477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ip angle</w:t>
            </w:r>
          </w:p>
        </w:tc>
        <w:tc>
          <w:tcPr>
            <w:tcW w:w="16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F1302E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ralateral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ip angle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D20D70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distance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5A220F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angle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D95EE8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unk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angle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1AD2BB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ip angle</w:t>
            </w:r>
          </w:p>
        </w:tc>
        <w:tc>
          <w:tcPr>
            <w:tcW w:w="165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1331B6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ralateral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ip angle</w:t>
            </w:r>
          </w:p>
        </w:tc>
      </w:tr>
      <w:tr w:rsidR="00533770" w14:paraId="209C4CC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6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9C3FB0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443BB9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B3FA8D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903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9FE4F7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1FA76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786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65114D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73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558160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57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5127E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32</w:t>
            </w:r>
          </w:p>
        </w:tc>
        <w:tc>
          <w:tcPr>
            <w:tcW w:w="1658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739AB7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46</w:t>
            </w:r>
          </w:p>
        </w:tc>
        <w:tc>
          <w:tcPr>
            <w:tcW w:w="979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0305E4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786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05EA7F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01EED6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30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348CBE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97</w:t>
            </w:r>
          </w:p>
        </w:tc>
        <w:tc>
          <w:tcPr>
            <w:tcW w:w="1658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081863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94</w:t>
            </w:r>
          </w:p>
        </w:tc>
      </w:tr>
      <w:tr w:rsidR="00533770" w14:paraId="0EBB4A5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6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396A32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E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987" w:type="dxa"/>
            <w:tcBorders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ABD116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81196D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903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B93BAD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32FD7E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33939A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2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B26A10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84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9BD00A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10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88DC83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20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804F0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63A2CB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691FE3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65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F90EA6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13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B3BF35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11</w:t>
            </w:r>
          </w:p>
        </w:tc>
      </w:tr>
      <w:tr w:rsidR="00533770" w14:paraId="430A673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6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1FCFA3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E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987" w:type="dxa"/>
            <w:tcBorders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6D667F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6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01FE83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903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8DC267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67C8F5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9502D3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8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9A0563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24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CD76CB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.13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5343CE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.37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5D0BA0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93F88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24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B13E9C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79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BBC709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90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CF4802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85</w:t>
            </w:r>
          </w:p>
        </w:tc>
      </w:tr>
      <w:tr w:rsidR="00533770" w14:paraId="59A79DE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6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26AEE2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DC %</w:t>
            </w:r>
          </w:p>
        </w:tc>
        <w:tc>
          <w:tcPr>
            <w:tcW w:w="987" w:type="dxa"/>
            <w:tcBorders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0FB7EB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.39</w:t>
            </w:r>
          </w:p>
        </w:tc>
        <w:tc>
          <w:tcPr>
            <w:tcW w:w="6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0F8578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.56</w:t>
            </w:r>
          </w:p>
        </w:tc>
        <w:tc>
          <w:tcPr>
            <w:tcW w:w="903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801C65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63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CE1354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9.23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C83FAE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18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3FB89A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.95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999CE0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.35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24084E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.91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5F6464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58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9B11D2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3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074F54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.56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7AF92B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85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B5D48B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.68</w:t>
            </w:r>
          </w:p>
        </w:tc>
      </w:tr>
      <w:tr w:rsidR="00533770" w14:paraId="5D2F073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6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60A239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V %</w:t>
            </w:r>
          </w:p>
        </w:tc>
        <w:tc>
          <w:tcPr>
            <w:tcW w:w="987" w:type="dxa"/>
            <w:tcBorders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3C243F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53</w:t>
            </w:r>
          </w:p>
        </w:tc>
        <w:tc>
          <w:tcPr>
            <w:tcW w:w="6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475FED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30</w:t>
            </w:r>
          </w:p>
        </w:tc>
        <w:tc>
          <w:tcPr>
            <w:tcW w:w="903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37D52C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6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F9DD2A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54.80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A6687B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52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02F074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02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CF6DB4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24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B06AE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27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01276F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66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52A42B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0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70CD1B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90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79433A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33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14C74F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62</w:t>
            </w:r>
          </w:p>
        </w:tc>
      </w:tr>
      <w:tr w:rsidR="00533770" w14:paraId="7E22B9A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6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351AA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987" w:type="dxa"/>
            <w:tcBorders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4B752B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8</w:t>
            </w:r>
          </w:p>
        </w:tc>
        <w:tc>
          <w:tcPr>
            <w:tcW w:w="6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DAD50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903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2A4DCC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F75B0F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53.48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6D2106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989D1A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CFB194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DC716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F65E65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901F76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13B26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1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AF1C23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D74FF2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6</w:t>
            </w:r>
          </w:p>
        </w:tc>
      </w:tr>
      <w:tr w:rsidR="00533770" w14:paraId="1E4D97C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6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39F59F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987" w:type="dxa"/>
            <w:tcBorders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908B3B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74</w:t>
            </w:r>
          </w:p>
        </w:tc>
        <w:tc>
          <w:tcPr>
            <w:tcW w:w="6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3A58A9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12</w:t>
            </w:r>
          </w:p>
        </w:tc>
        <w:tc>
          <w:tcPr>
            <w:tcW w:w="903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68198C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08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A8D4A6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1.55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F28E0A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1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3FF625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52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D29B1E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24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95B825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06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C66A04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14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DDD79F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75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A5C322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12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3BB710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81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EA8DC6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48</w:t>
            </w:r>
          </w:p>
        </w:tc>
      </w:tr>
      <w:tr w:rsidR="00533770" w14:paraId="1C9F960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6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C5A07E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CC</w:t>
            </w:r>
          </w:p>
        </w:tc>
        <w:tc>
          <w:tcPr>
            <w:tcW w:w="987" w:type="dxa"/>
            <w:tcBorders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AAC669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6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8A6C4E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903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69D517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208470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856F30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3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076E9C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2B3F45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2729CA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7AD730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7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9E3E1B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C165CD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0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6B5B1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915CBE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4</w:t>
            </w:r>
          </w:p>
        </w:tc>
      </w:tr>
      <w:tr w:rsidR="00533770" w14:paraId="071CA6C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6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4B5C7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CC intra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987" w:type="dxa"/>
            <w:tcBorders>
              <w:lef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2622FC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08</w:t>
            </w:r>
          </w:p>
        </w:tc>
        <w:tc>
          <w:tcPr>
            <w:tcW w:w="67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18DF68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15</w:t>
            </w:r>
          </w:p>
        </w:tc>
        <w:tc>
          <w:tcPr>
            <w:tcW w:w="903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3F8C06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EB8397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2427A7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11E573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9C0D98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C27DDC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03</w:t>
            </w:r>
          </w:p>
        </w:tc>
        <w:tc>
          <w:tcPr>
            <w:tcW w:w="979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633B5D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78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E91B7A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93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CFF61B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77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213B09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1658" w:type="dxa"/>
            <w:tcBorders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E277DA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4</w:t>
            </w:r>
          </w:p>
        </w:tc>
      </w:tr>
      <w:tr w:rsidR="00533770" w14:paraId="41682051" w14:textId="77777777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116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374D86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CC intra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9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A60C15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0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2A6BF5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7</w:t>
            </w:r>
          </w:p>
        </w:tc>
        <w:tc>
          <w:tcPr>
            <w:tcW w:w="9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7C3FE4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ABD5E8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3A1B7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1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3BA920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7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D3F9C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1</w:t>
            </w:r>
          </w:p>
        </w:tc>
        <w:tc>
          <w:tcPr>
            <w:tcW w:w="16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2145BE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7D61B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198AB6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EB1F91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6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26C10A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7</w:t>
            </w:r>
          </w:p>
        </w:tc>
        <w:tc>
          <w:tcPr>
            <w:tcW w:w="16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C85B6D" w14:textId="77777777" w:rsidR="00533770" w:rsidRDefault="00647E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1</w:t>
            </w:r>
          </w:p>
        </w:tc>
      </w:tr>
    </w:tbl>
    <w:p w14:paraId="52AC9459" w14:textId="77777777" w:rsidR="00533770" w:rsidRDefault="00533770"/>
    <w:sectPr w:rsidR="00533770">
      <w:pgSz w:w="16838" w:h="11906" w:orient="landscape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394FBD" w14:textId="77777777" w:rsidR="00647EF7" w:rsidRDefault="00647EF7">
      <w:pPr>
        <w:spacing w:after="0" w:line="240" w:lineRule="auto"/>
      </w:pPr>
      <w:r>
        <w:separator/>
      </w:r>
    </w:p>
  </w:endnote>
  <w:endnote w:type="continuationSeparator" w:id="0">
    <w:p w14:paraId="417CB663" w14:textId="77777777" w:rsidR="00647EF7" w:rsidRDefault="00647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5C7EF5" w14:textId="77777777" w:rsidR="00647EF7" w:rsidRDefault="00647EF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FFDAA25" w14:textId="77777777" w:rsidR="00647EF7" w:rsidRDefault="00647E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533770"/>
    <w:rsid w:val="00533770"/>
    <w:rsid w:val="00647EF7"/>
    <w:rsid w:val="00674907"/>
    <w:rsid w:val="0067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ECD6D"/>
  <w15:docId w15:val="{58F476FA-3DDE-468B-9D70-138F32827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fr-FR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06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ahti</dc:creator>
  <dc:description/>
  <cp:lastModifiedBy>Johan Lahti</cp:lastModifiedBy>
  <cp:revision>2</cp:revision>
  <dcterms:created xsi:type="dcterms:W3CDTF">2020-07-18T18:45:00Z</dcterms:created>
  <dcterms:modified xsi:type="dcterms:W3CDTF">2020-07-18T18:45:00Z</dcterms:modified>
</cp:coreProperties>
</file>